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DE966" w14:textId="77777777" w:rsidR="00DF54D2" w:rsidRPr="00DF54D2" w:rsidRDefault="00584C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le 3</w:t>
      </w:r>
      <w:bookmarkStart w:id="0" w:name="_GoBack"/>
      <w:bookmarkEnd w:id="0"/>
      <w:r w:rsidR="00DF54D2" w:rsidRPr="00DF54D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F54D2" w:rsidRPr="00DF54D2">
        <w:rPr>
          <w:rFonts w:ascii="Times New Roman" w:hAnsi="Times New Roman" w:cs="Times New Roman"/>
          <w:sz w:val="24"/>
          <w:szCs w:val="24"/>
        </w:rPr>
        <w:t xml:space="preserve"> </w:t>
      </w:r>
      <w:r w:rsidR="00DF54D2" w:rsidRPr="00DF54D2">
        <w:rPr>
          <w:rFonts w:ascii="Times New Roman" w:hAnsi="Times New Roman" w:cs="Times New Roman"/>
          <w:b/>
          <w:bCs/>
          <w:sz w:val="24"/>
          <w:szCs w:val="24"/>
        </w:rPr>
        <w:t>List of GO terms derived from blue and turquoise module</w:t>
      </w:r>
    </w:p>
    <w:p w14:paraId="20DFE21F" w14:textId="77777777" w:rsidR="00DF54D2" w:rsidRPr="00DF54D2" w:rsidRDefault="00DF54D2">
      <w:pPr>
        <w:rPr>
          <w:rFonts w:ascii="Times New Roman" w:hAnsi="Times New Roman" w:cs="Times New Roman"/>
          <w:sz w:val="24"/>
          <w:szCs w:val="24"/>
        </w:rPr>
      </w:pPr>
      <w:r w:rsidRPr="00DF54D2">
        <w:rPr>
          <w:rFonts w:ascii="Times New Roman" w:hAnsi="Times New Roman" w:cs="Times New Roman"/>
          <w:sz w:val="24"/>
          <w:szCs w:val="24"/>
        </w:rPr>
        <w:t>Blue module GO terms</w:t>
      </w:r>
    </w:p>
    <w:tbl>
      <w:tblPr>
        <w:tblW w:w="9900" w:type="dxa"/>
        <w:tblInd w:w="-162" w:type="dxa"/>
        <w:tblLook w:val="04A0" w:firstRow="1" w:lastRow="0" w:firstColumn="1" w:lastColumn="0" w:noHBand="0" w:noVBand="1"/>
      </w:tblPr>
      <w:tblGrid>
        <w:gridCol w:w="3792"/>
        <w:gridCol w:w="709"/>
        <w:gridCol w:w="1390"/>
        <w:gridCol w:w="1416"/>
        <w:gridCol w:w="1829"/>
        <w:gridCol w:w="1197"/>
      </w:tblGrid>
      <w:tr w:rsidR="00DF54D2" w:rsidRPr="00DF54D2" w14:paraId="5501494D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0A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64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BE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670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80A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geometri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6A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r</w:t>
            </w:r>
          </w:p>
        </w:tc>
      </w:tr>
      <w:tr w:rsidR="00DF54D2" w:rsidRPr="00DF54D2" w14:paraId="57E2EE4B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78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BE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AC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F6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4D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E-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73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E-16</w:t>
            </w:r>
          </w:p>
        </w:tc>
      </w:tr>
      <w:tr w:rsidR="00DF54D2" w:rsidRPr="00DF54D2" w14:paraId="5A1E6612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A79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(A) RNA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E8E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E7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14D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84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F4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E-13</w:t>
            </w:r>
          </w:p>
        </w:tc>
      </w:tr>
      <w:tr w:rsidR="00DF54D2" w:rsidRPr="00DF54D2" w14:paraId="339249EA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8F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D3B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08B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1F0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BD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39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</w:t>
            </w:r>
          </w:p>
        </w:tc>
      </w:tr>
      <w:tr w:rsidR="00DF54D2" w:rsidRPr="00DF54D2" w14:paraId="1488E038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E3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protein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7E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5EF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33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3A2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1E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10</w:t>
            </w:r>
          </w:p>
        </w:tc>
      </w:tr>
      <w:tr w:rsidR="00DF54D2" w:rsidRPr="00DF54D2" w14:paraId="09B89430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42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AB4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61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48C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61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E-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C0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10</w:t>
            </w:r>
          </w:p>
        </w:tc>
      </w:tr>
      <w:tr w:rsidR="00DF54D2" w:rsidRPr="00DF54D2" w14:paraId="2CBBC2E7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B66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ex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36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2E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BCA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A2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E-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38C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E-06</w:t>
            </w:r>
          </w:p>
        </w:tc>
      </w:tr>
      <w:tr w:rsidR="00DF54D2" w:rsidRPr="00DF54D2" w14:paraId="470C68D2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4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33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848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61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80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EC9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05</w:t>
            </w:r>
          </w:p>
        </w:tc>
      </w:tr>
      <w:tr w:rsidR="00DF54D2" w:rsidRPr="00DF54D2" w14:paraId="75C87D90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5D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 bi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17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4B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65E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283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6F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9</w:t>
            </w:r>
          </w:p>
        </w:tc>
      </w:tr>
      <w:tr w:rsidR="00DF54D2" w:rsidRPr="00DF54D2" w14:paraId="57405266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E13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39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2B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C6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B22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51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</w:t>
            </w:r>
          </w:p>
        </w:tc>
      </w:tr>
      <w:tr w:rsidR="00DF54D2" w:rsidRPr="00DF54D2" w14:paraId="6A6EA99D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43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tion-reduction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23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6F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7F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4AD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DE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1</w:t>
            </w:r>
          </w:p>
        </w:tc>
      </w:tr>
      <w:tr w:rsidR="00DF54D2" w:rsidRPr="00DF54D2" w14:paraId="7ACA9848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E38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esis coupled proton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0D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67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294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0B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245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06</w:t>
            </w:r>
          </w:p>
        </w:tc>
      </w:tr>
      <w:tr w:rsidR="00DF54D2" w:rsidRPr="00DF54D2" w14:paraId="2A2ECB6B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65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AE3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F5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22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65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8E3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66</w:t>
            </w:r>
          </w:p>
        </w:tc>
      </w:tr>
      <w:tr w:rsidR="00DF54D2" w:rsidRPr="00DF54D2" w14:paraId="13980E43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FE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protein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739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0C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3E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47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1EC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95</w:t>
            </w:r>
          </w:p>
        </w:tc>
      </w:tr>
      <w:tr w:rsidR="00DF54D2" w:rsidRPr="00DF54D2" w14:paraId="01CD8F47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7A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membrane protein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640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16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10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3B2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DDD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95</w:t>
            </w:r>
          </w:p>
        </w:tc>
      </w:tr>
      <w:tr w:rsidR="00DF54D2" w:rsidRPr="00DF54D2" w14:paraId="4A9F321C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36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phagocyt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AF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BB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7F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537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73B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1</w:t>
            </w:r>
          </w:p>
        </w:tc>
      </w:tr>
      <w:tr w:rsidR="00DF54D2" w:rsidRPr="00DF54D2" w14:paraId="50293C60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4F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hydrolysis coupled proton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49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1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3ED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D4F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11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76</w:t>
            </w:r>
          </w:p>
        </w:tc>
      </w:tr>
      <w:tr w:rsidR="00DF54D2" w:rsidRPr="00DF54D2" w14:paraId="4BB3E8D2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3B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32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4D7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CF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85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D5A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28</w:t>
            </w:r>
          </w:p>
        </w:tc>
      </w:tr>
      <w:tr w:rsidR="00DF54D2" w:rsidRPr="00DF54D2" w14:paraId="32E35490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A91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BC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A7E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ED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C5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0B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71</w:t>
            </w:r>
          </w:p>
        </w:tc>
      </w:tr>
      <w:tr w:rsidR="00DF54D2" w:rsidRPr="00DF54D2" w14:paraId="3261DBE5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11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n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5A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E0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B8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EA5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E6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18</w:t>
            </w:r>
          </w:p>
        </w:tc>
      </w:tr>
      <w:tr w:rsidR="00DF54D2" w:rsidRPr="00DF54D2" w14:paraId="40339205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EA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lysis involved in cellular protein ca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5C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8B2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39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F7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9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18</w:t>
            </w:r>
          </w:p>
        </w:tc>
      </w:tr>
      <w:tr w:rsidR="00DF54D2" w:rsidRPr="00DF54D2" w14:paraId="2B93D818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9E1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glycolyt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F4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7E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7EE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18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808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49</w:t>
            </w:r>
          </w:p>
        </w:tc>
      </w:tr>
      <w:tr w:rsidR="00DF54D2" w:rsidRPr="00DF54D2" w14:paraId="1CEA09F9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FC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43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B9E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6B3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14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7CD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49</w:t>
            </w:r>
          </w:p>
        </w:tc>
      </w:tr>
      <w:tr w:rsidR="00DF54D2" w:rsidRPr="00DF54D2" w14:paraId="7F2F141B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73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arboxylic acid cy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D7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00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B9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95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FB6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31</w:t>
            </w:r>
          </w:p>
        </w:tc>
      </w:tr>
      <w:tr w:rsidR="00DF54D2" w:rsidRPr="00DF54D2" w14:paraId="499E8F18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0A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F6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A6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E0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FA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2A7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92</w:t>
            </w:r>
          </w:p>
        </w:tc>
      </w:tr>
      <w:tr w:rsidR="00DF54D2" w:rsidRPr="00DF54D2" w14:paraId="707A0505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E1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to Golgi transport vesi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1E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4B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69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96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39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76</w:t>
            </w:r>
          </w:p>
        </w:tc>
      </w:tr>
      <w:tr w:rsidR="00DF54D2" w:rsidRPr="00DF54D2" w14:paraId="59B658C6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BB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34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1B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90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1A3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09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46</w:t>
            </w:r>
          </w:p>
        </w:tc>
      </w:tr>
      <w:tr w:rsidR="00DF54D2" w:rsidRPr="00DF54D2" w14:paraId="276DF19E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7C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t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EEE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AE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939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1F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E2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91</w:t>
            </w:r>
          </w:p>
        </w:tc>
      </w:tr>
      <w:tr w:rsidR="00DF54D2" w:rsidRPr="00DF54D2" w14:paraId="5F9ADF3B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B8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48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9D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5E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FB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E5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517</w:t>
            </w:r>
          </w:p>
        </w:tc>
      </w:tr>
      <w:tr w:rsidR="00DF54D2" w:rsidRPr="00DF54D2" w14:paraId="3F66DCF3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0C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 biosynthet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D8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D99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2D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247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72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08</w:t>
            </w:r>
          </w:p>
        </w:tc>
      </w:tr>
      <w:tr w:rsidR="00DF54D2" w:rsidRPr="00DF54D2" w14:paraId="2976641D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F2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869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9E7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4F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27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1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0D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61</w:t>
            </w:r>
          </w:p>
        </w:tc>
      </w:tr>
      <w:tr w:rsidR="00DF54D2" w:rsidRPr="00DF54D2" w14:paraId="7E2AEC95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31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mitopha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82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00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A9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F7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58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4</w:t>
            </w:r>
          </w:p>
        </w:tc>
      </w:tr>
      <w:tr w:rsidR="00DF54D2" w:rsidRPr="00DF54D2" w14:paraId="60227816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29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TOR signa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9AC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93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C53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45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E4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4</w:t>
            </w:r>
          </w:p>
        </w:tc>
      </w:tr>
      <w:tr w:rsidR="00DF54D2" w:rsidRPr="00DF54D2" w14:paraId="76818D09" w14:textId="77777777" w:rsidTr="00DF54D2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33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CB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A23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E75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F2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5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08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96</w:t>
            </w:r>
          </w:p>
        </w:tc>
      </w:tr>
    </w:tbl>
    <w:p w14:paraId="630C873B" w14:textId="77777777" w:rsidR="000D0B84" w:rsidRPr="00DF54D2" w:rsidRDefault="00DF54D2" w:rsidP="00DF54D2">
      <w:pPr>
        <w:ind w:left="-360"/>
        <w:rPr>
          <w:rFonts w:ascii="Times New Roman" w:hAnsi="Times New Roman" w:cs="Times New Roman"/>
          <w:sz w:val="24"/>
          <w:szCs w:val="24"/>
        </w:rPr>
      </w:pPr>
      <w:r w:rsidRPr="00DF54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CD11A" w14:textId="77777777" w:rsidR="00DF54D2" w:rsidRPr="00DF54D2" w:rsidRDefault="00DF54D2" w:rsidP="00DF54D2">
      <w:pPr>
        <w:ind w:left="-360"/>
        <w:rPr>
          <w:rFonts w:ascii="Times New Roman" w:hAnsi="Times New Roman" w:cs="Times New Roman"/>
          <w:sz w:val="24"/>
          <w:szCs w:val="24"/>
        </w:rPr>
      </w:pPr>
      <w:r w:rsidRPr="00DF54D2">
        <w:rPr>
          <w:rFonts w:ascii="Times New Roman" w:hAnsi="Times New Roman" w:cs="Times New Roman"/>
          <w:sz w:val="24"/>
          <w:szCs w:val="24"/>
        </w:rPr>
        <w:lastRenderedPageBreak/>
        <w:t>Turquoise module GO terms</w:t>
      </w:r>
    </w:p>
    <w:tbl>
      <w:tblPr>
        <w:tblW w:w="10350" w:type="dxa"/>
        <w:tblInd w:w="-162" w:type="dxa"/>
        <w:tblLook w:val="04A0" w:firstRow="1" w:lastRow="0" w:firstColumn="1" w:lastColumn="0" w:noHBand="0" w:noVBand="1"/>
      </w:tblPr>
      <w:tblGrid>
        <w:gridCol w:w="3939"/>
        <w:gridCol w:w="696"/>
        <w:gridCol w:w="1390"/>
        <w:gridCol w:w="1416"/>
        <w:gridCol w:w="1829"/>
        <w:gridCol w:w="1116"/>
      </w:tblGrid>
      <w:tr w:rsidR="00DF54D2" w:rsidRPr="00DF54D2" w14:paraId="76282957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72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0B7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B16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E6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B9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geometr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01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r</w:t>
            </w:r>
          </w:p>
        </w:tc>
      </w:tr>
      <w:tr w:rsidR="00DF54D2" w:rsidRPr="00DF54D2" w14:paraId="118F8B6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28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E22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A4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62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04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598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E-10</w:t>
            </w:r>
          </w:p>
        </w:tc>
      </w:tr>
      <w:tr w:rsidR="00DF54D2" w:rsidRPr="00DF54D2" w14:paraId="4FFA69F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12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2B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66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83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91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70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9</w:t>
            </w:r>
          </w:p>
        </w:tc>
      </w:tr>
      <w:tr w:rsidR="00DF54D2" w:rsidRPr="00DF54D2" w14:paraId="0BBF27E1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3B4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AC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AB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821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00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A0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07</w:t>
            </w:r>
          </w:p>
        </w:tc>
      </w:tr>
      <w:tr w:rsidR="00DF54D2" w:rsidRPr="00DF54D2" w14:paraId="646AEDD7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6D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82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D7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91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9C0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B5F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-07</w:t>
            </w:r>
          </w:p>
        </w:tc>
      </w:tr>
      <w:tr w:rsidR="00DF54D2" w:rsidRPr="00DF54D2" w14:paraId="6607BD65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4FE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acety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7D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B0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62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71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982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E-06</w:t>
            </w:r>
          </w:p>
        </w:tc>
      </w:tr>
      <w:tr w:rsidR="00DF54D2" w:rsidRPr="00DF54D2" w14:paraId="7237F614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A74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coactivator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11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02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EBE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843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6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05</w:t>
            </w:r>
          </w:p>
        </w:tc>
      </w:tr>
      <w:tr w:rsidR="00DF54D2" w:rsidRPr="00DF54D2" w14:paraId="6C58B4E2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2C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dependent protein ca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46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6E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0A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68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69C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E-05</w:t>
            </w:r>
          </w:p>
        </w:tc>
      </w:tr>
      <w:tr w:rsidR="00DF54D2" w:rsidRPr="00DF54D2" w14:paraId="5559D7FB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7C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E9D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A4B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93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20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19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E-05</w:t>
            </w:r>
          </w:p>
        </w:tc>
      </w:tr>
      <w:tr w:rsidR="00DF54D2" w:rsidRPr="00DF54D2" w14:paraId="36FDCAA7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A17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organiz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73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D71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F7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3D9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634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3</w:t>
            </w:r>
          </w:p>
        </w:tc>
      </w:tr>
      <w:tr w:rsidR="00DF54D2" w:rsidRPr="00DF54D2" w14:paraId="5F4A9A75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80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acetyltransfer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48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B8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09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FA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D4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93</w:t>
            </w:r>
          </w:p>
        </w:tc>
      </w:tr>
      <w:tr w:rsidR="00DF54D2" w:rsidRPr="00DF54D2" w14:paraId="0BAD1914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E2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n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4B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DA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BE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7E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E73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93</w:t>
            </w:r>
          </w:p>
        </w:tc>
      </w:tr>
      <w:tr w:rsidR="00DF54D2" w:rsidRPr="00DF54D2" w14:paraId="532FD4F1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D8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tyrosine kin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74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5E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F6B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8A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CA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DF54D2" w:rsidRPr="00DF54D2" w14:paraId="1513B70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44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521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63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079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E9A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85E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87</w:t>
            </w:r>
          </w:p>
        </w:tc>
      </w:tr>
      <w:tr w:rsidR="00DF54D2" w:rsidRPr="00DF54D2" w14:paraId="286CF4AE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0E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 activator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38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C2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C7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32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0E3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66</w:t>
            </w:r>
          </w:p>
        </w:tc>
      </w:tr>
      <w:tr w:rsidR="00DF54D2" w:rsidRPr="00DF54D2" w14:paraId="3CAA0903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BB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ome to lysosome transpor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A9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AE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A6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3F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D5A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11</w:t>
            </w:r>
          </w:p>
        </w:tc>
      </w:tr>
      <w:tr w:rsidR="00DF54D2" w:rsidRPr="00DF54D2" w14:paraId="5CF35B0C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B6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methyltransferase activity (H3-K4 specific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146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DA4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39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2E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197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65</w:t>
            </w:r>
          </w:p>
        </w:tc>
      </w:tr>
      <w:tr w:rsidR="00DF54D2" w:rsidRPr="00DF54D2" w14:paraId="1FBDE8F0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39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yl hydrol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2B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688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FE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22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53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88</w:t>
            </w:r>
          </w:p>
        </w:tc>
      </w:tr>
      <w:tr w:rsidR="00DF54D2" w:rsidRPr="00DF54D2" w14:paraId="266E53D4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67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Golgi networ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34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97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E8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AC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DD9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DF54D2" w:rsidRPr="00DF54D2" w14:paraId="4B6CB9BB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69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phosphory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E9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34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74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280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45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45</w:t>
            </w:r>
          </w:p>
        </w:tc>
      </w:tr>
      <w:tr w:rsidR="00DF54D2" w:rsidRPr="00DF54D2" w14:paraId="3C7A084C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0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 activity, transferring phosphorus-containing group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CE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38D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3E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96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95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51</w:t>
            </w:r>
          </w:p>
        </w:tc>
      </w:tr>
      <w:tr w:rsidR="00DF54D2" w:rsidRPr="00DF54D2" w14:paraId="58837311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F6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ranscription, DNA-templat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47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F5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B33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01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DF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62</w:t>
            </w:r>
          </w:p>
        </w:tc>
      </w:tr>
      <w:tr w:rsidR="00DF54D2" w:rsidRPr="00DF54D2" w14:paraId="4760DE09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257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targeting to Golg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13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20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83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2B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2C2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03</w:t>
            </w:r>
          </w:p>
        </w:tc>
      </w:tr>
      <w:tr w:rsidR="00DF54D2" w:rsidRPr="00DF54D2" w14:paraId="4FD10D4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18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autophagosomal structure membra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A5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039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FD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BE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97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03</w:t>
            </w:r>
          </w:p>
        </w:tc>
      </w:tr>
      <w:tr w:rsidR="00DF54D2" w:rsidRPr="00DF54D2" w14:paraId="68CEB9AF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38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449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B5D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CB0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D36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62D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38</w:t>
            </w:r>
          </w:p>
        </w:tc>
      </w:tr>
      <w:tr w:rsidR="00DF54D2" w:rsidRPr="00DF54D2" w14:paraId="35C129BA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30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TOR signal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E4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14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ADA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B3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5E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96</w:t>
            </w:r>
          </w:p>
        </w:tc>
      </w:tr>
      <w:tr w:rsidR="00DF54D2" w:rsidRPr="00DF54D2" w14:paraId="7C250C04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9C3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ted histone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79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37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5C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BB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3E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21</w:t>
            </w:r>
          </w:p>
        </w:tc>
      </w:tr>
      <w:tr w:rsidR="00DF54D2" w:rsidRPr="00DF54D2" w14:paraId="468DD627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C4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46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BC0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39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D8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98A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31</w:t>
            </w:r>
          </w:p>
        </w:tc>
      </w:tr>
      <w:tr w:rsidR="00DF54D2" w:rsidRPr="00DF54D2" w14:paraId="605A42A5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5D9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protein transfer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E3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375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9D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96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3D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99</w:t>
            </w:r>
          </w:p>
        </w:tc>
      </w:tr>
      <w:tr w:rsidR="00DF54D2" w:rsidRPr="00DF54D2" w14:paraId="07F7C4C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A7D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icle-mediated transpor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565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8D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E1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C3A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070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25</w:t>
            </w:r>
          </w:p>
        </w:tc>
      </w:tr>
      <w:tr w:rsidR="00DF54D2" w:rsidRPr="00DF54D2" w14:paraId="176087DD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E5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4D2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43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76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79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6B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83</w:t>
            </w:r>
          </w:p>
        </w:tc>
      </w:tr>
      <w:tr w:rsidR="00DF54D2" w:rsidRPr="00DF54D2" w14:paraId="5D2394ED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80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grade transport, endosome to Golg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DEA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C9F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068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88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2A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55</w:t>
            </w:r>
          </w:p>
        </w:tc>
      </w:tr>
      <w:tr w:rsidR="00DF54D2" w:rsidRPr="00DF54D2" w14:paraId="6F1EABAE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2B2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ethy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5F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2D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E3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E0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5B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2</w:t>
            </w:r>
          </w:p>
        </w:tc>
      </w:tr>
      <w:tr w:rsidR="00DF54D2" w:rsidRPr="00DF54D2" w14:paraId="5487288C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1BA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partic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059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53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3E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AD4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CF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4</w:t>
            </w:r>
          </w:p>
        </w:tc>
      </w:tr>
      <w:tr w:rsidR="00DF54D2" w:rsidRPr="00DF54D2" w14:paraId="3A26F925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DC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3 acety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33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B7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516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B1D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B4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17</w:t>
            </w:r>
          </w:p>
        </w:tc>
      </w:tr>
      <w:tr w:rsidR="00DF54D2" w:rsidRPr="00DF54D2" w14:paraId="5C6162DA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EE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5C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CA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B9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45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1DD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</w:tr>
      <w:tr w:rsidR="00DF54D2" w:rsidRPr="00DF54D2" w14:paraId="400BC019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E8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sulin receptor substrate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32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F5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8C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96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5F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</w:tr>
      <w:tr w:rsidR="00DF54D2" w:rsidRPr="00DF54D2" w14:paraId="265E4B6D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533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-associated vesic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13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A7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8C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B5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AA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</w:tr>
      <w:tr w:rsidR="00DF54D2" w:rsidRPr="00DF54D2" w14:paraId="428184A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08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ilencing by miR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869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032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E2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D6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FF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</w:tr>
      <w:tr w:rsidR="00DF54D2" w:rsidRPr="00DF54D2" w14:paraId="1A72D05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04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CpG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55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13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86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DF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E08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</w:tr>
      <w:tr w:rsidR="00DF54D2" w:rsidRPr="00DF54D2" w14:paraId="2574233F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6FC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OR signal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D46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6B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2E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AB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76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22</w:t>
            </w:r>
          </w:p>
        </w:tc>
      </w:tr>
      <w:tr w:rsidR="00DF54D2" w:rsidRPr="00DF54D2" w14:paraId="3665809E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8C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 kinase kinase kin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D95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C6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09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D0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3AC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22</w:t>
            </w:r>
          </w:p>
        </w:tc>
      </w:tr>
      <w:tr w:rsidR="00DF54D2" w:rsidRPr="00DF54D2" w14:paraId="7FAFB253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FA3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phag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575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BC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48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04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AC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13</w:t>
            </w:r>
          </w:p>
        </w:tc>
      </w:tr>
      <w:tr w:rsidR="00DF54D2" w:rsidRPr="00DF54D2" w14:paraId="5E2EDB92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0FC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appara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991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A7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EB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311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D7F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2</w:t>
            </w:r>
          </w:p>
        </w:tc>
      </w:tr>
      <w:tr w:rsidR="00DF54D2" w:rsidRPr="00DF54D2" w14:paraId="44D01603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C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6DD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E7F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681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76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2C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4</w:t>
            </w:r>
          </w:p>
        </w:tc>
      </w:tr>
      <w:tr w:rsidR="00DF54D2" w:rsidRPr="00DF54D2" w14:paraId="3E94BFD8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4E8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O-linked glycosy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7E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2A5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BC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25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126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74</w:t>
            </w:r>
          </w:p>
        </w:tc>
      </w:tr>
      <w:tr w:rsidR="00DF54D2" w:rsidRPr="00DF54D2" w14:paraId="2A7DF723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E6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localization to organel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8D9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BD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D90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38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6DA4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56</w:t>
            </w:r>
          </w:p>
        </w:tc>
      </w:tr>
      <w:tr w:rsidR="00DF54D2" w:rsidRPr="00DF54D2" w14:paraId="5C265C49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B9E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protein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C7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6C3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80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F6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57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061</w:t>
            </w:r>
          </w:p>
        </w:tc>
      </w:tr>
      <w:tr w:rsidR="00DF54D2" w:rsidRPr="00DF54D2" w14:paraId="36C90339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565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tabiliz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1DF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66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1F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EE71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11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494</w:t>
            </w:r>
          </w:p>
        </w:tc>
      </w:tr>
      <w:tr w:rsidR="00DF54D2" w:rsidRPr="00DF54D2" w14:paraId="03539694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510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autophagosomal structu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8B1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1E8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F17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7EE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69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358</w:t>
            </w:r>
          </w:p>
        </w:tc>
      </w:tr>
      <w:tr w:rsidR="00DF54D2" w:rsidRPr="00DF54D2" w14:paraId="2921371B" w14:textId="77777777" w:rsidTr="00DF54D2">
        <w:trPr>
          <w:trHeight w:val="300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D1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proteasomal ubiquitin-dependent protein ca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2F2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32BB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EA3A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90C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35D" w14:textId="77777777" w:rsidR="00DF54D2" w:rsidRPr="00DF54D2" w:rsidRDefault="00DF54D2" w:rsidP="00DF54D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4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92</w:t>
            </w:r>
          </w:p>
        </w:tc>
      </w:tr>
    </w:tbl>
    <w:p w14:paraId="7A4BC4FF" w14:textId="77777777" w:rsidR="00DF54D2" w:rsidRPr="00DF54D2" w:rsidRDefault="00DF54D2" w:rsidP="00DF54D2">
      <w:pPr>
        <w:ind w:left="-360"/>
        <w:rPr>
          <w:rFonts w:ascii="Times New Roman" w:hAnsi="Times New Roman" w:cs="Times New Roman"/>
          <w:sz w:val="24"/>
          <w:szCs w:val="24"/>
        </w:rPr>
      </w:pPr>
      <w:r w:rsidRPr="00DF54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D161B3" w14:textId="77777777" w:rsidR="00DF54D2" w:rsidRPr="00DF54D2" w:rsidRDefault="00DF54D2" w:rsidP="00DF54D2">
      <w:pPr>
        <w:ind w:left="-360"/>
        <w:rPr>
          <w:rFonts w:ascii="Times New Roman" w:hAnsi="Times New Roman" w:cs="Times New Roman"/>
          <w:sz w:val="24"/>
          <w:szCs w:val="24"/>
        </w:rPr>
      </w:pPr>
    </w:p>
    <w:sectPr w:rsidR="00DF54D2" w:rsidRPr="00DF54D2" w:rsidSect="000D0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DF54D2"/>
    <w:rsid w:val="000D0B84"/>
    <w:rsid w:val="00323E73"/>
    <w:rsid w:val="00584C05"/>
    <w:rsid w:val="00897676"/>
    <w:rsid w:val="00DF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7D97AF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before="120" w:after="120" w:line="336" w:lineRule="atLeast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8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09</Words>
  <Characters>4047</Characters>
  <Application>Microsoft Macintosh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.prabhat@gmail.com</dc:creator>
  <cp:lastModifiedBy>Microsoft Office User</cp:lastModifiedBy>
  <cp:revision>2</cp:revision>
  <dcterms:created xsi:type="dcterms:W3CDTF">2017-07-29T11:59:00Z</dcterms:created>
  <dcterms:modified xsi:type="dcterms:W3CDTF">2018-01-16T06:52:00Z</dcterms:modified>
</cp:coreProperties>
</file>